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CEAA9" w14:textId="77777777" w:rsidR="00445332" w:rsidRPr="005F3327" w:rsidRDefault="00445332" w:rsidP="00445332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jdgxs" w:colFirst="0" w:colLast="0"/>
      <w:bookmarkEnd w:id="0"/>
    </w:p>
    <w:p w14:paraId="0E434784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61B38A4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58D36E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3B3F35B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98BE670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714449B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Temperature sensitivity differs between heart and red muscle mitochondria in mahi-mahi (</w:t>
      </w:r>
      <w:proofErr w:type="spellStart"/>
      <w:r w:rsidRPr="005F332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ryphaena</w:t>
      </w:r>
      <w:proofErr w:type="spellEnd"/>
      <w:r w:rsidRPr="005F332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5F332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hippurus</w:t>
      </w:r>
      <w:proofErr w:type="spellEnd"/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0F98DA0F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5F22C91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6A49C94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417B4CD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Gigi Y. Lau*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, Georgina K. Cox*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, John D. Stieglitz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, Daniel D. Benetti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, Martin Grosell</w:t>
      </w: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14:paraId="2C8010EA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8159ED3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* denotes equal contribution</w:t>
      </w:r>
    </w:p>
    <w:p w14:paraId="007AD8E0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3DEC326" w14:textId="77777777" w:rsidR="00445332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8E4905A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14:paraId="63829B0D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4832348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ing author: G.Y. Lau (glau@zoology.ubc.ca) and G.K. Cox (georgina@georginacox.ca)</w:t>
      </w:r>
    </w:p>
    <w:p w14:paraId="55ED47AA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0AE31BAE" w14:textId="77777777" w:rsidR="00445332" w:rsidRPr="005F3327" w:rsidRDefault="00445332" w:rsidP="004453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Affiliations:</w:t>
      </w:r>
    </w:p>
    <w:p w14:paraId="45A98A4C" w14:textId="77777777" w:rsidR="00445332" w:rsidRPr="005F3327" w:rsidRDefault="00445332" w:rsidP="00445332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1.     Department of Zoology, University of British Columbia, 6270 University Blvd, Vancouver, BC, Canada, V6T 1Z4</w:t>
      </w:r>
    </w:p>
    <w:p w14:paraId="142B6645" w14:textId="77777777" w:rsidR="00445332" w:rsidRPr="005F3327" w:rsidRDefault="00445332" w:rsidP="00445332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2.     Department of Marine Biology and Ecology, Rosenstiel School of Marine and Atmospheric Science, University of Miami, 4600 Rickenbacker Causeway, Miami, FL, United States, 33149</w:t>
      </w:r>
    </w:p>
    <w:p w14:paraId="5FFF24AE" w14:textId="77777777" w:rsidR="00445332" w:rsidRPr="005F3327" w:rsidRDefault="00445332" w:rsidP="00445332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3327">
        <w:rPr>
          <w:rFonts w:ascii="Times New Roman" w:eastAsia="Times New Roman" w:hAnsi="Times New Roman" w:cs="Times New Roman"/>
          <w:color w:val="000000"/>
          <w:sz w:val="24"/>
          <w:szCs w:val="24"/>
        </w:rPr>
        <w:t>3.     Department of Marine Ecosystems and Society, Rosenstiel School of Marine and Atmospheric Science, University of Miami, 4600 Rickenbacker Causeway, Miami, FL, United States, 33149</w:t>
      </w:r>
    </w:p>
    <w:p w14:paraId="390310C8" w14:textId="731AE2E3" w:rsidR="00BE68B7" w:rsidRPr="006D7158" w:rsidRDefault="00EF6F23" w:rsidP="00BE68B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69054EB3" wp14:editId="5AC92EF2">
            <wp:extent cx="5939790" cy="288226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7ADF6" w14:textId="5DBCDD03" w:rsidR="00BE68B7" w:rsidRPr="000E7130" w:rsidRDefault="00BE68B7" w:rsidP="00BE68B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715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 w:rsidR="006B29C0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6D715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D7158">
        <w:rPr>
          <w:rFonts w:ascii="Times New Roman" w:eastAsia="Times New Roman" w:hAnsi="Times New Roman" w:cs="Times New Roman"/>
          <w:sz w:val="24"/>
          <w:szCs w:val="24"/>
        </w:rPr>
        <w:t>Heart and RM respiration rates from SUIT protocol (representative trace in Supplementary Fig.1) at three different assay temperatures: 20, 26, 30</w:t>
      </w:r>
      <w:r w:rsidRPr="006D715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006D7158">
        <w:rPr>
          <w:rFonts w:ascii="Times New Roman" w:eastAsia="Times New Roman" w:hAnsi="Times New Roman" w:cs="Times New Roman"/>
          <w:sz w:val="24"/>
          <w:szCs w:val="24"/>
        </w:rPr>
        <w:t>C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C98005" w14:textId="77777777" w:rsidR="008F5EBC" w:rsidRDefault="008F5EBC"/>
    <w:sectPr w:rsidR="008F5EBC" w:rsidSect="00445332">
      <w:head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4803C" w14:textId="77777777" w:rsidR="001B1D87" w:rsidRDefault="001B1D87" w:rsidP="00BE68B7">
      <w:pPr>
        <w:spacing w:after="0" w:line="240" w:lineRule="auto"/>
      </w:pPr>
      <w:r>
        <w:separator/>
      </w:r>
    </w:p>
  </w:endnote>
  <w:endnote w:type="continuationSeparator" w:id="0">
    <w:p w14:paraId="68F0A3EA" w14:textId="77777777" w:rsidR="001B1D87" w:rsidRDefault="001B1D87" w:rsidP="00BE6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9EC06" w14:textId="77777777" w:rsidR="001B1D87" w:rsidRDefault="001B1D87" w:rsidP="00BE68B7">
      <w:pPr>
        <w:spacing w:after="0" w:line="240" w:lineRule="auto"/>
      </w:pPr>
      <w:r>
        <w:separator/>
      </w:r>
    </w:p>
  </w:footnote>
  <w:footnote w:type="continuationSeparator" w:id="0">
    <w:p w14:paraId="5FCEE5F7" w14:textId="77777777" w:rsidR="001B1D87" w:rsidRDefault="001B1D87" w:rsidP="00BE68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23CE4" w14:textId="77777777" w:rsidR="00BE68B7" w:rsidRDefault="00BE68B7" w:rsidP="00BE68B7">
    <w:pPr>
      <w:pStyle w:val="Header"/>
      <w:rPr>
        <w:rFonts w:ascii="Times New Roman" w:hAnsi="Times New Roman" w:cs="Times New Roman"/>
        <w:b/>
        <w:sz w:val="24"/>
        <w:szCs w:val="24"/>
      </w:rPr>
    </w:pPr>
    <w:r w:rsidRPr="00BE68B7">
      <w:rPr>
        <w:rFonts w:ascii="Times New Roman" w:hAnsi="Times New Roman" w:cs="Times New Roman"/>
        <w:b/>
        <w:sz w:val="24"/>
        <w:szCs w:val="24"/>
      </w:rPr>
      <w:t xml:space="preserve">Supplementary </w:t>
    </w:r>
    <w:r>
      <w:rPr>
        <w:rFonts w:ascii="Times New Roman" w:hAnsi="Times New Roman" w:cs="Times New Roman"/>
        <w:b/>
        <w:sz w:val="24"/>
        <w:szCs w:val="24"/>
      </w:rPr>
      <w:t>Material</w:t>
    </w:r>
  </w:p>
  <w:p w14:paraId="1786A955" w14:textId="77777777" w:rsidR="00BE68B7" w:rsidRPr="006D7158" w:rsidRDefault="00BE68B7" w:rsidP="00BE68B7">
    <w:pPr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Lau, Cox, et al. </w:t>
    </w:r>
    <w:r w:rsidRPr="006D7158">
      <w:rPr>
        <w:rFonts w:ascii="Times New Roman" w:eastAsia="Times New Roman" w:hAnsi="Times New Roman" w:cs="Times New Roman"/>
        <w:color w:val="000000"/>
        <w:sz w:val="24"/>
        <w:szCs w:val="24"/>
      </w:rPr>
      <w:t>Temperature sensitivity differs between heart and red muscle mitochondria in mahi-mahi (</w:t>
    </w:r>
    <w:proofErr w:type="spellStart"/>
    <w:r w:rsidRPr="006D7158">
      <w:rPr>
        <w:rFonts w:ascii="Times New Roman" w:eastAsia="Times New Roman" w:hAnsi="Times New Roman" w:cs="Times New Roman"/>
        <w:i/>
        <w:iCs/>
        <w:color w:val="000000"/>
        <w:sz w:val="24"/>
        <w:szCs w:val="24"/>
      </w:rPr>
      <w:t>Coryphaena</w:t>
    </w:r>
    <w:proofErr w:type="spellEnd"/>
    <w:r w:rsidRPr="006D7158">
      <w:rPr>
        <w:rFonts w:ascii="Times New Roman" w:eastAsia="Times New Roman" w:hAnsi="Times New Roman" w:cs="Times New Roman"/>
        <w:i/>
        <w:iCs/>
        <w:color w:val="000000"/>
        <w:sz w:val="24"/>
        <w:szCs w:val="24"/>
      </w:rPr>
      <w:t xml:space="preserve"> </w:t>
    </w:r>
    <w:proofErr w:type="spellStart"/>
    <w:r w:rsidRPr="006D7158">
      <w:rPr>
        <w:rFonts w:ascii="Times New Roman" w:eastAsia="Times New Roman" w:hAnsi="Times New Roman" w:cs="Times New Roman"/>
        <w:i/>
        <w:iCs/>
        <w:color w:val="000000"/>
        <w:sz w:val="24"/>
        <w:szCs w:val="24"/>
      </w:rPr>
      <w:t>hippurus</w:t>
    </w:r>
    <w:proofErr w:type="spellEnd"/>
    <w:r w:rsidRPr="006D7158">
      <w:rPr>
        <w:rFonts w:ascii="Times New Roman" w:eastAsia="Times New Roman" w:hAnsi="Times New Roman" w:cs="Times New Roman"/>
        <w:color w:val="000000"/>
        <w:sz w:val="24"/>
        <w:szCs w:val="24"/>
      </w:rPr>
      <w:t>).</w:t>
    </w:r>
  </w:p>
  <w:p w14:paraId="241AE5B1" w14:textId="77777777" w:rsidR="00BE68B7" w:rsidRPr="00BE68B7" w:rsidRDefault="00BE68B7">
    <w:pPr>
      <w:pStyle w:val="Header"/>
      <w:rPr>
        <w:rFonts w:ascii="Times New Roman" w:hAnsi="Times New Roman" w:cs="Times New Roman"/>
        <w:b/>
        <w:sz w:val="24"/>
        <w:szCs w:val="24"/>
      </w:rPr>
    </w:pPr>
  </w:p>
  <w:p w14:paraId="36EA798A" w14:textId="77777777" w:rsidR="00BE68B7" w:rsidRDefault="00BE68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B7"/>
    <w:rsid w:val="000710C4"/>
    <w:rsid w:val="000D54E9"/>
    <w:rsid w:val="001B1D87"/>
    <w:rsid w:val="001F6B5C"/>
    <w:rsid w:val="00434A5A"/>
    <w:rsid w:val="00445332"/>
    <w:rsid w:val="006A5EEF"/>
    <w:rsid w:val="006B29C0"/>
    <w:rsid w:val="008F5EBC"/>
    <w:rsid w:val="00A52AB8"/>
    <w:rsid w:val="00BB43D3"/>
    <w:rsid w:val="00BE68B7"/>
    <w:rsid w:val="00EF6F23"/>
    <w:rsid w:val="00F2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147EE"/>
  <w15:chartTrackingRefBased/>
  <w15:docId w15:val="{522CD004-205D-44F1-8C7D-7DAF8F23A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B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E68B7"/>
  </w:style>
  <w:style w:type="paragraph" w:styleId="Header">
    <w:name w:val="header"/>
    <w:basedOn w:val="Normal"/>
    <w:link w:val="HeaderChar"/>
    <w:uiPriority w:val="99"/>
    <w:unhideWhenUsed/>
    <w:rsid w:val="00BE6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8B7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BE6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8B7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Lau</dc:creator>
  <cp:keywords/>
  <dc:description/>
  <cp:lastModifiedBy>Gigi Lau</cp:lastModifiedBy>
  <cp:revision>3</cp:revision>
  <dcterms:created xsi:type="dcterms:W3CDTF">2020-02-26T12:02:00Z</dcterms:created>
  <dcterms:modified xsi:type="dcterms:W3CDTF">2020-03-05T04:57:00Z</dcterms:modified>
</cp:coreProperties>
</file>